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                                      </w:t>
      </w:r>
      <w:r>
        <w:rPr>
          <w:b/>
        </w:rPr>
        <w:t>The TaqMan Low Density Array gene set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3492"/>
        <w:gridCol w:w="1480"/>
        <w:gridCol w:w="3739"/>
      </w:tblGrid>
      <w:tr>
        <w:trPr/>
        <w:tc>
          <w:tcPr>
            <w:tcW w:w="11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34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4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reference</w:t>
            </w:r>
          </w:p>
        </w:tc>
        <w:tc>
          <w:tcPr>
            <w:tcW w:w="37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Aliases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PTK2</w:t>
            </w:r>
          </w:p>
        </w:tc>
        <w:tc>
          <w:tcPr>
            <w:tcW w:w="3492" w:type="dxa"/>
            <w:tcBorders/>
          </w:tcPr>
          <w:p>
            <w:pPr>
              <w:pStyle w:val="Normal"/>
              <w:ind w:left="-1260" w:firstLine="1800"/>
              <w:rPr/>
            </w:pPr>
            <w:r>
              <w:rPr/>
              <w:t>PTK protein tyrosine kinase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153831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FADK; FAK; FAK1; pp125FAK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PTK2B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PTK2B protein tyrosine kinase 2 bet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173174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TK; CAKB; FADK2; FAK2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PYK2; PKB;RAFTK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TP53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tumor protein p53 (Li-Fraumeni syndrome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0546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LFS1, TRP53, p53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DMTF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yclin D binding myb-like transcription factor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21145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ind w:right="-720" w:hanging="0"/>
              <w:rPr/>
            </w:pPr>
            <w:r>
              <w:rPr>
                <w:sz w:val="20"/>
                <w:szCs w:val="20"/>
              </w:rPr>
              <w:t>DMP1;DMTF; FLJ41265; hDMP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ASP3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aspase 3, apoptosis-related cysteine peptid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32991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PP32;CPP32B:SCA-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SRC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v-src sarcoma (Schmidt-Ruppin A-2) viral oncoge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198291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ASV; SRC1, c-SRC, p60-Src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MAPK3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mitogen-activated protein kinase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2746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/>
            </w:pPr>
            <w:r>
              <w:rPr/>
              <w:t>ERK-1;  ERT2; P44MAPK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AKT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v-akt murine thymoma viral oncogene homolog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5163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;MGC99656;PKB;PRKBA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RAC;RAC-ALPHA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MAP2K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mitogen-activated protein kinase kinas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NM_002755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MAPKK1;MEK1;MKK1;PRKMK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mitogen-activated protein kinase 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_139047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K;JNK1;JNK1A2;JNK21B1/2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PRKM8;SAPK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2046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G3PD;GAPD;MGC88685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FYN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FYN oncogene related to SRC, FGR, YE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2037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MGC45350;RP1-66H14.1;SLK;SYN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DC2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ell division cycle 2, G1 to S and G2 to 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33379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DC28A;CDK1;DKFZp686L20222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DK4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yclin-dependent kinase 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0075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MM3;MGC14458;PSK-J3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RB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retinoblastoma 1 (including osteosarcoma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0321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OSRC;RB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SOCS2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suppressor of cytokine signaling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3877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CIS2;Cish2;SOCS-2;SSI-2;SSI2;STATI2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TIE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tyrosine kinase with immunoglobulin-like and EGF-lik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5424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JTK14;RP11-282K6.6;TIE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SYK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spleen tyrosine kin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3177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313N1010; EC 2.7.10.2; FLJ25043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PDGFRB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platelet-derived growth factor receptor, beta polypept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0"/>
                <w:szCs w:val="20"/>
              </w:rPr>
              <w:t>NM_002609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0B;JTK12;PDGF-R-beta; PDGFR; DGFR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DK2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yclin-dependent kinase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1798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p33(CDK2)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DK3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yclin-dependent kinase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1258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 2.7.11.2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RAF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v-raf-1 murine leukemia viral oncogene homolog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3215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RAF;Raf-1;c-Raf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ABL-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v-abl Abelson murine leukemia viral oncogene homolog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7313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L;JTK7;RP11-83J21.1;bcr/abl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-ABL;p150;v-abl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TEC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tec protein tyrosine kin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D29767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MGC126760,MGC126762;PSCTK4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PXN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Paxill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2859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FLJ16691;hCG_1778014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SHC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SHC (Src homology 2 domain containing) transformin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3029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J26504;SHC;SHCA;p52SHC;p66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p66SHC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breast cancer anti-estrogen resistanc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14567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AS;CRKAS;P130Cas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MAP2K6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mitogen-activated protein kinase kinase 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2758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K6;MEK6;MKK6;PRKMK6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SAPKK3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EPH receptor A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5232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EPH;EPHT;EPHT1;MGC163163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atenin (cadherin-associated protein), beta 1, 88kD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1904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TNNB;DKFZp686D02253;FLJ25606;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HK1 checkpoint homolog (S. pombe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1274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HK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ATM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ataxia telangiectasia mutat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0051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1;ATA;ATC;ATD;ATDC;ATE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TEL1;TELO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baculoviral IAP repeat-containing 5 (survivin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168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API4;EPR-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DC25C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ell division cycle 25 homolog C (S. pombe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1790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DC25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BCL2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B-cell CLL/lymphoma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0633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Bcl-2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TLN2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talin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15059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FZp451B1011;DKFZp686I0976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KIAA0320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FLT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s-related tyrosine kinase 1; vascular endothelial growth  factor receptor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2019.3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FLT;VEGFR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ESR2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estrogen receptor 2 (ER beta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1437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ER-BETA;ESR-BETA;ESRB;ESTRB;Erb;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PINK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PTEN induced putative kinas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32409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BRPK;FLJ27236;PARK6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139.266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DKFZp686B04100;ISGF-3;STAT9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ARHGEF2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rho/rac guanine nucleotide exchange factor (GEF)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04723.2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FZp547L106;DKFZp547P1516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FH1;KIAA0651;LFP40;P40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integrin, beta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133376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D29;FNRB;GPIIA;MDF2;MSK12;VLAB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cadherin, EGF LAG seven-pass G-type receptor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14246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F9;DKFZp434P0729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FMI2;HFMI2; ME2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RASGRP3</w:t>
            </w:r>
          </w:p>
        </w:tc>
        <w:tc>
          <w:tcPr>
            <w:tcW w:w="3492" w:type="dxa"/>
            <w:tcBorders/>
          </w:tcPr>
          <w:p>
            <w:pPr>
              <w:pStyle w:val="Normal"/>
              <w:tabs>
                <w:tab w:val="clear" w:pos="720"/>
                <w:tab w:val="left" w:pos="945" w:leader="none"/>
              </w:tabs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RAS guanyl releasing protein 3 (calcium and DAG-regulated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170672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GRP3;KIAA0846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349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laminin, gamma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NM_018891.1</w:t>
            </w:r>
          </w:p>
        </w:tc>
        <w:tc>
          <w:tcPr>
            <w:tcW w:w="373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T;BM600;EBR2;EBR2A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 w:val="20"/>
                <w:szCs w:val="20"/>
              </w:rPr>
              <w:t>LAMB2T;LAMNB2;</w:t>
            </w:r>
          </w:p>
        </w:tc>
      </w:tr>
      <w:tr>
        <w:trPr/>
        <w:tc>
          <w:tcPr>
            <w:tcW w:w="111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49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7:53:00Z</dcterms:created>
  <dc:creator>VI23739</dc:creator>
  <dc:description/>
  <cp:keywords/>
  <dc:language>en-US</dc:language>
  <cp:lastModifiedBy>VI23739</cp:lastModifiedBy>
  <dcterms:modified xsi:type="dcterms:W3CDTF">2009-08-06T17:53:00Z</dcterms:modified>
  <cp:revision>2</cp:revision>
  <dc:subject/>
  <dc:title>                                       The TaqMan Low Density Array gene set</dc:title>
</cp:coreProperties>
</file>